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407D1" w14:textId="5CD37521" w:rsidR="00ED39BC" w:rsidRDefault="00DE3746" w:rsidP="00107AB0">
      <w:pPr>
        <w:spacing w:line="480" w:lineRule="auto"/>
        <w:jc w:val="center"/>
        <w:rPr>
          <w:rFonts w:ascii="Times New Roman" w:eastAsia="SimSun" w:hAnsi="Times New Roman" w:cs="Times New Roman"/>
          <w:b/>
        </w:rPr>
      </w:pPr>
      <w:r w:rsidRPr="00DE3746">
        <w:rPr>
          <w:rFonts w:ascii="Times New Roman" w:eastAsia="SimSun" w:hAnsi="Times New Roman" w:cs="Times New Roman"/>
          <w:b/>
        </w:rPr>
        <w:t>Supporting information</w:t>
      </w:r>
      <w:r w:rsidR="00ED39BC">
        <w:rPr>
          <w:rFonts w:ascii="Times New Roman" w:eastAsia="SimSun" w:hAnsi="Times New Roman" w:cs="Times New Roman"/>
          <w:b/>
        </w:rPr>
        <w:t xml:space="preserve"> </w:t>
      </w:r>
      <w:r w:rsidR="00E1563E">
        <w:rPr>
          <w:rFonts w:ascii="Times New Roman" w:eastAsia="SimSun" w:hAnsi="Times New Roman" w:cs="Times New Roman"/>
          <w:b/>
        </w:rPr>
        <w:t>(S</w:t>
      </w:r>
      <w:r w:rsidR="001F66E6">
        <w:rPr>
          <w:rFonts w:ascii="Times New Roman" w:eastAsia="SimSun" w:hAnsi="Times New Roman" w:cs="Times New Roman"/>
          <w:b/>
        </w:rPr>
        <w:t>1</w:t>
      </w:r>
      <w:r w:rsidR="00E1563E">
        <w:rPr>
          <w:rFonts w:ascii="Times New Roman" w:eastAsia="SimSun" w:hAnsi="Times New Roman" w:cs="Times New Roman"/>
          <w:b/>
        </w:rPr>
        <w:t>)</w:t>
      </w:r>
    </w:p>
    <w:p w14:paraId="3BC0592D" w14:textId="7D10DADC" w:rsidR="003A4573" w:rsidRPr="00DE3746" w:rsidRDefault="003A4573" w:rsidP="00107AB0">
      <w:pPr>
        <w:spacing w:line="480" w:lineRule="auto"/>
        <w:jc w:val="center"/>
        <w:rPr>
          <w:rFonts w:ascii="Times New Roman" w:eastAsia="SimSun" w:hAnsi="Times New Roman" w:cs="Times New Roman"/>
          <w:b/>
        </w:rPr>
      </w:pPr>
    </w:p>
    <w:p w14:paraId="5D29E5B1" w14:textId="77777777" w:rsidR="003A4573" w:rsidRPr="00A87302" w:rsidRDefault="003A4573" w:rsidP="00107AB0">
      <w:pPr>
        <w:spacing w:line="480" w:lineRule="auto"/>
        <w:jc w:val="center"/>
        <w:rPr>
          <w:rFonts w:ascii="Times New Roman" w:eastAsia="SimSun" w:hAnsi="Times New Roman" w:cs="Times New Roman"/>
          <w:b/>
          <w:sz w:val="20"/>
          <w:szCs w:val="20"/>
        </w:rPr>
      </w:pPr>
    </w:p>
    <w:p w14:paraId="2B5DA90B" w14:textId="77777777" w:rsidR="003A4573" w:rsidRPr="00A87302" w:rsidRDefault="003A4573" w:rsidP="00107AB0">
      <w:pPr>
        <w:spacing w:line="480" w:lineRule="auto"/>
        <w:jc w:val="center"/>
        <w:rPr>
          <w:rFonts w:ascii="Times New Roman" w:eastAsia="SimSun" w:hAnsi="Times New Roman" w:cs="Times New Roman"/>
          <w:b/>
          <w:sz w:val="20"/>
          <w:szCs w:val="20"/>
        </w:rPr>
      </w:pPr>
    </w:p>
    <w:p w14:paraId="02810309" w14:textId="77777777" w:rsidR="003A4573" w:rsidRPr="00A87302" w:rsidRDefault="003A4573" w:rsidP="00107AB0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A87302">
        <w:rPr>
          <w:rFonts w:ascii="Times New Roman" w:eastAsia="SimSun" w:hAnsi="Times New Roman" w:cs="Times New Roman"/>
          <w:b/>
          <w:bCs/>
          <w:sz w:val="20"/>
          <w:szCs w:val="20"/>
        </w:rPr>
        <w:t>TITLE</w:t>
      </w:r>
    </w:p>
    <w:p w14:paraId="26A04D82" w14:textId="77777777" w:rsidR="003A4573" w:rsidRPr="00A87302" w:rsidRDefault="003A4573" w:rsidP="00107AB0">
      <w:pPr>
        <w:pStyle w:val="Normalwebb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87302">
        <w:rPr>
          <w:rFonts w:ascii="Times New Roman" w:hAnsi="Times New Roman" w:cs="Times New Roman"/>
          <w:b/>
          <w:bCs/>
          <w:color w:val="000000"/>
          <w:sz w:val="20"/>
          <w:szCs w:val="20"/>
        </w:rPr>
        <w:t>Systemic antibiotics in the surgical treatment of peri-implantitis: Impact on the salivary microbiome</w:t>
      </w:r>
    </w:p>
    <w:p w14:paraId="23142F61" w14:textId="77777777" w:rsidR="003A4573" w:rsidRPr="00A87302" w:rsidRDefault="003A4573" w:rsidP="00107AB0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6206DBBD" w14:textId="77777777" w:rsidR="003A4573" w:rsidRPr="00A87302" w:rsidRDefault="003A4573" w:rsidP="00107AB0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A87302">
        <w:rPr>
          <w:rFonts w:ascii="Times New Roman" w:eastAsia="SimSun" w:hAnsi="Times New Roman" w:cs="Times New Roman"/>
          <w:b/>
          <w:bCs/>
          <w:sz w:val="20"/>
          <w:szCs w:val="20"/>
        </w:rPr>
        <w:t>AUTHORS</w:t>
      </w:r>
    </w:p>
    <w:p w14:paraId="094C3152" w14:textId="2FCEE66C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sv-SE"/>
        </w:rPr>
      </w:pPr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Caroline Riben Grundström, Bodil Lund,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Nagihan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Bostanci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, Angelika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Silbereisen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,</w:t>
      </w:r>
      <w:r w:rsidRPr="00A87302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  <w:lang w:val="sv-SE"/>
        </w:rPr>
        <w:t xml:space="preserve"> </w:t>
      </w:r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Alexandra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Pennhag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, Ina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Schuppe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 Koistinen,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Yinghua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Zha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,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Anastasios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Damdimopoulos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 xml:space="preserve">, Georgios N. </w:t>
      </w:r>
      <w:proofErr w:type="spellStart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Belibasakis</w:t>
      </w:r>
      <w:proofErr w:type="spellEnd"/>
      <w:r w:rsidRPr="00A87302">
        <w:rPr>
          <w:rFonts w:ascii="Times New Roman" w:hAnsi="Times New Roman" w:cs="Times New Roman"/>
          <w:bCs/>
          <w:i/>
          <w:iCs/>
          <w:sz w:val="20"/>
          <w:szCs w:val="20"/>
          <w:lang w:val="sv-SE"/>
        </w:rPr>
        <w:t>, Margareta Hultin.</w:t>
      </w:r>
    </w:p>
    <w:p w14:paraId="6FDCD9AF" w14:textId="77777777" w:rsidR="00E1563E" w:rsidRDefault="00E1563E" w:rsidP="00107AB0">
      <w:pPr>
        <w:spacing w:line="48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32ADA7F" w14:textId="3018A6C3" w:rsidR="003A4573" w:rsidRPr="00A87302" w:rsidRDefault="00E1563E" w:rsidP="00107A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1 </w:t>
      </w:r>
      <w:r w:rsidR="003A4573" w:rsidRPr="00A87302">
        <w:rPr>
          <w:rFonts w:ascii="Times New Roman" w:eastAsia="SimSun" w:hAnsi="Times New Roman" w:cs="Times New Roman"/>
          <w:b/>
          <w:bCs/>
          <w:sz w:val="20"/>
          <w:szCs w:val="20"/>
        </w:rPr>
        <w:t>Materials and methods</w:t>
      </w:r>
    </w:p>
    <w:p w14:paraId="5E0D0942" w14:textId="5068266B" w:rsidR="003A4573" w:rsidRPr="00A87302" w:rsidRDefault="00E1563E" w:rsidP="00107AB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.1 </w:t>
      </w:r>
      <w:r w:rsidR="003A4573" w:rsidRPr="00A87302">
        <w:rPr>
          <w:rFonts w:ascii="Times New Roman" w:hAnsi="Times New Roman" w:cs="Times New Roman"/>
          <w:b/>
          <w:bCs/>
          <w:sz w:val="20"/>
          <w:szCs w:val="20"/>
        </w:rPr>
        <w:t>Inclusion and exclusion criteria</w:t>
      </w:r>
    </w:p>
    <w:p w14:paraId="352921FD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Included patients were </w:t>
      </w:r>
      <w:r w:rsidRPr="00A87302">
        <w:rPr>
          <w:rFonts w:ascii="Times New Roman" w:eastAsia="Symbol" w:hAnsi="Times New Roman" w:cs="Times New Roman"/>
          <w:sz w:val="20"/>
          <w:szCs w:val="20"/>
        </w:rPr>
        <w:t>≥</w:t>
      </w:r>
      <w:r w:rsidRPr="00A87302">
        <w:rPr>
          <w:rFonts w:ascii="Times New Roman" w:hAnsi="Times New Roman" w:cs="Times New Roman"/>
          <w:sz w:val="20"/>
          <w:szCs w:val="20"/>
        </w:rPr>
        <w:t xml:space="preserve">18 years of age with peri-implantitis (defined as </w:t>
      </w:r>
      <w:proofErr w:type="spellStart"/>
      <w:r w:rsidRPr="00A87302">
        <w:rPr>
          <w:rFonts w:ascii="Times New Roman" w:hAnsi="Times New Roman" w:cs="Times New Roman"/>
          <w:sz w:val="20"/>
          <w:szCs w:val="20"/>
        </w:rPr>
        <w:t>PPD</w:t>
      </w:r>
      <w:proofErr w:type="spellEnd"/>
      <w:r w:rsidRPr="00A87302">
        <w:rPr>
          <w:rFonts w:ascii="Times New Roman" w:hAnsi="Times New Roman" w:cs="Times New Roman"/>
          <w:sz w:val="20"/>
          <w:szCs w:val="20"/>
        </w:rPr>
        <w:t xml:space="preserve"> </w:t>
      </w:r>
      <w:r w:rsidRPr="00A87302">
        <w:rPr>
          <w:rFonts w:ascii="Times New Roman" w:eastAsia="Symbol" w:hAnsi="Times New Roman" w:cs="Times New Roman"/>
          <w:sz w:val="20"/>
          <w:szCs w:val="20"/>
        </w:rPr>
        <w:t xml:space="preserve">≥ </w:t>
      </w:r>
      <w:r w:rsidRPr="00A87302">
        <w:rPr>
          <w:rFonts w:ascii="Times New Roman" w:hAnsi="Times New Roman" w:cs="Times New Roman"/>
          <w:sz w:val="20"/>
          <w:szCs w:val="20"/>
        </w:rPr>
        <w:t xml:space="preserve">6 mm, with BOP and/or SOP and marginal bone level change ≥2 mm on at least one implant in function ≥1 year), full-mouth plaque score </w:t>
      </w:r>
      <w:r w:rsidRPr="00A87302">
        <w:rPr>
          <w:rFonts w:ascii="Times New Roman" w:eastAsia="Symbol" w:hAnsi="Times New Roman" w:cs="Times New Roman"/>
          <w:sz w:val="20"/>
          <w:szCs w:val="20"/>
        </w:rPr>
        <w:t>≤</w:t>
      </w:r>
      <w:r w:rsidRPr="00A87302">
        <w:rPr>
          <w:rFonts w:ascii="Times New Roman" w:hAnsi="Times New Roman" w:cs="Times New Roman"/>
          <w:sz w:val="20"/>
          <w:szCs w:val="20"/>
        </w:rPr>
        <w:t>30%, with healthy or treated periodontal conditions, enrolled in a regular supportive program. Exclusion criteria were as follows:</w:t>
      </w:r>
    </w:p>
    <w:p w14:paraId="0609A7CD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Known allergy to </w:t>
      </w:r>
      <w:proofErr w:type="spellStart"/>
      <w:r w:rsidRPr="00A87302">
        <w:rPr>
          <w:rFonts w:ascii="Times New Roman" w:hAnsi="Times New Roman" w:cs="Times New Roman"/>
          <w:sz w:val="20"/>
          <w:szCs w:val="20"/>
        </w:rPr>
        <w:t>penicillins</w:t>
      </w:r>
      <w:proofErr w:type="spellEnd"/>
    </w:p>
    <w:p w14:paraId="3B77227D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Antibiotic drug interactions</w:t>
      </w:r>
    </w:p>
    <w:p w14:paraId="6472E608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Use of antibiotics during last 3 months</w:t>
      </w:r>
    </w:p>
    <w:p w14:paraId="26EFABD5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lastRenderedPageBreak/>
        <w:t>Pregnancy or breastfeeding</w:t>
      </w:r>
    </w:p>
    <w:p w14:paraId="539FC592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Immunosuppression</w:t>
      </w:r>
    </w:p>
    <w:p w14:paraId="336B5EE9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Diabetics with poor glycemic control (HbA1c&gt;75 mmol/mol)</w:t>
      </w:r>
    </w:p>
    <w:p w14:paraId="3924E790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Intravenous bisphosphonate treatment </w:t>
      </w:r>
    </w:p>
    <w:p w14:paraId="57D44DC3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Nervous system diseases</w:t>
      </w:r>
    </w:p>
    <w:p w14:paraId="06B81280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Alcohol abuse</w:t>
      </w:r>
    </w:p>
    <w:p w14:paraId="5EAA781D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Lactose/galactose intolerance</w:t>
      </w:r>
    </w:p>
    <w:p w14:paraId="4CCED28A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Medical conditions/medications which, according to the examiner, could interfere with the outcome of the study or affect patient safety</w:t>
      </w:r>
    </w:p>
    <w:p w14:paraId="356FE874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Untreated periodontal conditions</w:t>
      </w:r>
    </w:p>
    <w:p w14:paraId="21356855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Incapability of performing oral hygiene due to physical or mental disorders</w:t>
      </w:r>
    </w:p>
    <w:p w14:paraId="18F05594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Implants with bone loss exceeding two-thirds of the implant length   </w:t>
      </w:r>
    </w:p>
    <w:p w14:paraId="16364CAF" w14:textId="278E4255" w:rsidR="003A4573" w:rsidRPr="00AF2974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Implant mobility  </w:t>
      </w:r>
    </w:p>
    <w:p w14:paraId="3C289C75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Xerostomia</w:t>
      </w:r>
    </w:p>
    <w:p w14:paraId="7D0707E5" w14:textId="77777777" w:rsidR="003A4573" w:rsidRPr="00A87302" w:rsidRDefault="003A4573" w:rsidP="00107AB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Slow bowel motion </w:t>
      </w:r>
    </w:p>
    <w:p w14:paraId="11C6E2C4" w14:textId="77777777" w:rsidR="003A4573" w:rsidRPr="00A87302" w:rsidRDefault="003A4573" w:rsidP="00107AB0">
      <w:pPr>
        <w:pStyle w:val="Liststycke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F6B12D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83268D6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4965A8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E9D0E82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0D7B896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AE94A8B" w14:textId="6F997959" w:rsidR="00DE3746" w:rsidRDefault="00B15D1C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1.2 </w:t>
      </w:r>
      <w:r w:rsidR="00DE3746"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ample size</w:t>
      </w:r>
    </w:p>
    <w:p w14:paraId="41053725" w14:textId="4EEEB099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E3746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35F9CEA6" wp14:editId="64E030F9">
            <wp:extent cx="4048627" cy="4119592"/>
            <wp:effectExtent l="0" t="0" r="0" b="0"/>
            <wp:docPr id="163928876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288765" name="Bildobjekt 1639288765"/>
                    <pic:cNvPicPr/>
                  </pic:nvPicPr>
                  <pic:blipFill rotWithShape="1">
                    <a:blip r:embed="rId5"/>
                    <a:srcRect r="62196" b="72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336" cy="4371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12068" w14:textId="77777777" w:rsidR="00DE3746" w:rsidRDefault="00DE3746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16A51E2" w14:textId="2BD2954F" w:rsidR="003A4573" w:rsidRPr="00A87302" w:rsidRDefault="00633582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.3 </w:t>
      </w:r>
      <w:r w:rsidR="003A4573" w:rsidRPr="00A87302"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linical saliva sample collection and processing</w:t>
      </w:r>
    </w:p>
    <w:p w14:paraId="06D412D0" w14:textId="77777777" w:rsidR="003A4573" w:rsidRPr="00A87302" w:rsidRDefault="003A4573" w:rsidP="00107A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After the saliva samples had been delivered to the dental clinic they were transported to a   </w:t>
      </w:r>
    </w:p>
    <w:p w14:paraId="10E26286" w14:textId="77777777" w:rsidR="003A4573" w:rsidRPr="00A87302" w:rsidRDefault="003A4573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>-80°C freezer at the core facility, ANA Futura, Karolinska Institute, Huddinge for long-term storage.</w:t>
      </w:r>
      <w:r w:rsidRPr="00A87302"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7EA618E" w14:textId="77777777" w:rsidR="003A4573" w:rsidRPr="00A87302" w:rsidRDefault="003A4573" w:rsidP="00107AB0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AD6B3D" w14:textId="149A1644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 </w:t>
      </w:r>
      <w:r w:rsidR="00633582" w:rsidRPr="00633582">
        <w:rPr>
          <w:rFonts w:ascii="Times New Roman" w:hAnsi="Times New Roman" w:cs="Times New Roman"/>
          <w:b/>
          <w:bCs/>
          <w:sz w:val="20"/>
          <w:szCs w:val="20"/>
        </w:rPr>
        <w:t>S1.4</w:t>
      </w:r>
      <w:r w:rsidR="00633582">
        <w:rPr>
          <w:rFonts w:ascii="Times New Roman" w:hAnsi="Times New Roman" w:cs="Times New Roman"/>
          <w:sz w:val="20"/>
          <w:szCs w:val="20"/>
        </w:rPr>
        <w:t xml:space="preserve"> </w:t>
      </w:r>
      <w:r w:rsidRPr="00A87302">
        <w:rPr>
          <w:rFonts w:ascii="Times New Roman" w:hAnsi="Times New Roman" w:cs="Times New Roman"/>
          <w:b/>
          <w:bCs/>
          <w:sz w:val="20"/>
          <w:szCs w:val="20"/>
        </w:rPr>
        <w:t>DNA extraction</w:t>
      </w:r>
    </w:p>
    <w:p w14:paraId="78F7D727" w14:textId="5E0BB29D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7302">
        <w:rPr>
          <w:rFonts w:ascii="Times New Roman" w:hAnsi="Times New Roman" w:cs="Times New Roman"/>
          <w:sz w:val="20"/>
          <w:szCs w:val="20"/>
        </w:rPr>
        <w:t xml:space="preserve">The samples were thawed and 300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μL </m:t>
        </m:r>
      </m:oMath>
      <w:r w:rsidRPr="00A87302">
        <w:rPr>
          <w:rFonts w:ascii="Times New Roman" w:hAnsi="Times New Roman" w:cs="Times New Roman"/>
          <w:sz w:val="20"/>
          <w:szCs w:val="20"/>
        </w:rPr>
        <w:t xml:space="preserve"> DNA/RNA shield was added. 800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μL</m:t>
        </m:r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A87302">
        <w:rPr>
          <w:rFonts w:ascii="Times New Roman" w:hAnsi="Times New Roman" w:cs="Times New Roman"/>
          <w:sz w:val="20"/>
          <w:szCs w:val="20"/>
        </w:rPr>
        <w:t xml:space="preserve">was then transferred to a ZR BashingBead lysis tube (0,1 &amp; 0,5 mm) (Zymo Research). A positive control of 75 µl of ZymoBIOMICS Community standard (Zymo Research) in 725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μL </m:t>
        </m:r>
      </m:oMath>
      <w:r w:rsidRPr="00A87302">
        <w:rPr>
          <w:rFonts w:ascii="Times New Roman" w:hAnsi="Times New Roman" w:cs="Times New Roman"/>
          <w:iCs/>
          <w:sz w:val="20"/>
          <w:szCs w:val="20"/>
        </w:rPr>
        <w:t>DNA/RNA shield</w:t>
      </w:r>
      <w:r w:rsidRPr="00A8730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A87302">
        <w:rPr>
          <w:rFonts w:ascii="Times New Roman" w:hAnsi="Times New Roman" w:cs="Times New Roman"/>
          <w:sz w:val="20"/>
          <w:szCs w:val="20"/>
        </w:rPr>
        <w:t>Zymo</w:t>
      </w:r>
      <w:proofErr w:type="spellEnd"/>
      <w:r w:rsidRPr="00A87302">
        <w:rPr>
          <w:rFonts w:ascii="Times New Roman" w:hAnsi="Times New Roman" w:cs="Times New Roman"/>
          <w:sz w:val="20"/>
          <w:szCs w:val="20"/>
        </w:rPr>
        <w:t xml:space="preserve"> Research) and a negative control of 800 µl of DNA/RNA shield were included.   All samples were bead beat in a FastPrep24 5G, 5 times at 6,0 m/sec for 1 min with 5 min of pause between beatings resulting in a total bead beating time of 5 min. Thereafter, the samples were centrifuged at 10 000 g for 1 min and 200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μL </m:t>
        </m:r>
      </m:oMath>
      <w:r w:rsidRPr="00A87302">
        <w:rPr>
          <w:rFonts w:ascii="Times New Roman" w:hAnsi="Times New Roman" w:cs="Times New Roman"/>
          <w:sz w:val="20"/>
          <w:szCs w:val="20"/>
        </w:rPr>
        <w:t xml:space="preserve">of the sample were added to a deep well plate and purified in a Tecan Fluent according to ZymoBIOMICS 96 MagBead DNA protocol (Zymo Research). </w:t>
      </w:r>
    </w:p>
    <w:p w14:paraId="5705E4C2" w14:textId="77777777" w:rsidR="003A4573" w:rsidRPr="00A87302" w:rsidRDefault="003A4573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25CE68" w14:textId="4D594B28" w:rsidR="003A4573" w:rsidRPr="00A87302" w:rsidRDefault="00DB27E8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.5 </w:t>
      </w:r>
      <w:r w:rsidR="003A4573" w:rsidRPr="00A87302"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ibrary preparation</w:t>
      </w:r>
    </w:p>
    <w:p w14:paraId="7D6C1CC8" w14:textId="77777777" w:rsidR="003A4573" w:rsidRPr="00A87302" w:rsidRDefault="003A4573" w:rsidP="00107AB0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Due to the low microbial biomass in saliva DNA samples, the thermo-acidophilic bacterium </w:t>
      </w:r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Alicyclobacillus </w:t>
      </w:r>
      <w:proofErr w:type="spellStart"/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>acidiphilus</w:t>
      </w:r>
      <w:proofErr w:type="spellEnd"/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>,</w:t>
      </w:r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was added to samples with a lower than minimum detected DNA concentration, to aid in the detection of low amount of microbial DNA. For samples with concentrations meeting the required 50ng DNA input, 0.5ng of </w:t>
      </w:r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A. </w:t>
      </w:r>
      <w:proofErr w:type="spellStart"/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>acidiphilus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that equals 1% of the total DNA input, was added. Equal amounts of DNA from each sample were pooled together, followed by circulating 1pmol of these pooled libraries using </w:t>
      </w:r>
      <w:proofErr w:type="spellStart"/>
      <w:r w:rsidRPr="00A87302">
        <w:rPr>
          <w:rFonts w:ascii="Times New Roman" w:hAnsi="Times New Roman" w:cs="Times New Roman"/>
          <w:color w:val="000000"/>
          <w:sz w:val="20"/>
          <w:szCs w:val="20"/>
        </w:rPr>
        <w:t>MGI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Easy Circularization kit (</w:t>
      </w:r>
      <w:proofErr w:type="spellStart"/>
      <w:r w:rsidRPr="00A87302">
        <w:rPr>
          <w:rFonts w:ascii="Times New Roman" w:hAnsi="Times New Roman" w:cs="Times New Roman"/>
          <w:color w:val="000000"/>
          <w:sz w:val="20"/>
          <w:szCs w:val="20"/>
        </w:rPr>
        <w:t>MGI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Tech, China), and subjected to 150bp paired-end sequencing on the </w:t>
      </w:r>
      <w:proofErr w:type="spellStart"/>
      <w:r w:rsidRPr="00A87302">
        <w:rPr>
          <w:rFonts w:ascii="Times New Roman" w:hAnsi="Times New Roman" w:cs="Times New Roman"/>
          <w:color w:val="000000"/>
          <w:sz w:val="20"/>
          <w:szCs w:val="20"/>
        </w:rPr>
        <w:t>DNBSEQ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G400 sequencing instrument (</w:t>
      </w:r>
      <w:proofErr w:type="spellStart"/>
      <w:r w:rsidRPr="00A87302">
        <w:rPr>
          <w:rFonts w:ascii="Times New Roman" w:hAnsi="Times New Roman" w:cs="Times New Roman"/>
          <w:color w:val="000000"/>
          <w:sz w:val="20"/>
          <w:szCs w:val="20"/>
        </w:rPr>
        <w:t>MGI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 Tech, China) according to manufacturer's instructions.</w:t>
      </w:r>
      <w:r w:rsidRPr="00A8730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</w:p>
    <w:p w14:paraId="37991CEB" w14:textId="77777777" w:rsidR="003A4573" w:rsidRPr="00A87302" w:rsidRDefault="003A4573" w:rsidP="00107AB0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F72B62" w14:textId="085927E3" w:rsidR="003A4573" w:rsidRPr="00A87302" w:rsidRDefault="00A01B46" w:rsidP="00107AB0">
      <w:pPr>
        <w:spacing w:line="480" w:lineRule="auto"/>
        <w:rPr>
          <w:rStyle w:val="normaltextrun"/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.6 </w:t>
      </w:r>
      <w:r w:rsidR="003A4573" w:rsidRPr="00A87302"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atistical analyses</w:t>
      </w:r>
    </w:p>
    <w:p w14:paraId="33E30F37" w14:textId="4D547C48" w:rsidR="007C392B" w:rsidRPr="007C392B" w:rsidRDefault="003A4573" w:rsidP="00107AB0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</w:pPr>
      <w:r w:rsidRPr="00A87302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 xml:space="preserve">Counts and abundance data generated from MetaPhlAn4 were imported into </w:t>
      </w:r>
      <w:r w:rsidRPr="00A87302">
        <w:rPr>
          <w:rFonts w:ascii="Times New Roman" w:eastAsia="Times New Roman" w:hAnsi="Times New Roman" w:cs="Times New Roman"/>
          <w:sz w:val="20"/>
          <w:szCs w:val="20"/>
        </w:rPr>
        <w:t xml:space="preserve">R Statistical Software (version 4.4.2; R Core Team 2024) and </w:t>
      </w:r>
      <w:r w:rsidRPr="00A87302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Bioconductor (version 3.21) for downstream analysis. </w:t>
      </w:r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For </w:t>
      </w:r>
      <w:proofErr w:type="gramStart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ifferential species</w:t>
      </w:r>
      <w:proofErr w:type="gramEnd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nalyse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cross</w:t>
      </w:r>
      <w:proofErr w:type="spellEnd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timepoints</w:t>
      </w:r>
      <w:proofErr w:type="spellEnd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which</w:t>
      </w:r>
      <w:proofErr w:type="spellEnd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requires</w:t>
      </w:r>
      <w:proofErr w:type="spellEnd"/>
      <w:r w:rsidR="00F763BE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absolute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bundance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stimate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, relative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bundance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were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nverted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o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stimated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read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unt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by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multiplying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ach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species’ relative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bundance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by the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rresponding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ample’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otal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number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of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non</w:t>
      </w:r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noBreakHyphen/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host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equencing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read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.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Thi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approach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ccount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for variation in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equencing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epth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and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provide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a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tandardized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basis for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ssessing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emporal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hanges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in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microbial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mposition</w:t>
      </w:r>
      <w:proofErr w:type="spellEnd"/>
      <w:r w:rsidR="007C392B"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.</w:t>
      </w:r>
    </w:p>
    <w:p w14:paraId="28CB801B" w14:textId="20AB8267" w:rsidR="007C392B" w:rsidRPr="00E402CC" w:rsidRDefault="007C392B" w:rsidP="00107AB0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</w:pPr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lastRenderedPageBreak/>
        <w:t xml:space="preserve">Relative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bundance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lone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lose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information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bout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equencing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epth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.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Two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ample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might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have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he same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percentage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but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very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different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read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. By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nverting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percentage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o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stimated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ount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he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na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l</w:t>
      </w:r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ysi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an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account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for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equencing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epth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ifferences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and the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tatistical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method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(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dgeR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)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can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be </w:t>
      </w:r>
      <w:proofErr w:type="spellStart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used</w:t>
      </w:r>
      <w:proofErr w:type="spellEnd"/>
      <w:r w:rsidRPr="007C392B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.</w:t>
      </w:r>
    </w:p>
    <w:p w14:paraId="367A6F65" w14:textId="34A374B4" w:rsidR="007C392B" w:rsidRPr="007E2B59" w:rsidRDefault="007C392B" w:rsidP="00107AB0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</w:pP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edgeR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is </w:t>
      </w: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pecifically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designed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to </w:t>
      </w: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work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with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</w:t>
      </w:r>
      <w:proofErr w:type="spellStart"/>
      <w:r w:rsidRPr="00E402CC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sv-SE" w:eastAsia="sv-SE"/>
          <w14:ligatures w14:val="none"/>
        </w:rPr>
        <w:t>count</w:t>
      </w:r>
      <w:proofErr w:type="spellEnd"/>
      <w:r w:rsidRPr="00E402CC">
        <w:rPr>
          <w:rFonts w:ascii="Times New Roman" w:eastAsia="Times New Roman" w:hAnsi="Times New Roman" w:cs="Times New Roman"/>
          <w:b/>
          <w:bCs/>
          <w:color w:val="000000"/>
          <w:kern w:val="0"/>
          <w:sz w:val="21"/>
          <w:szCs w:val="21"/>
          <w:lang w:val="sv-SE" w:eastAsia="sv-SE"/>
          <w14:ligatures w14:val="none"/>
        </w:rPr>
        <w:t xml:space="preserve"> data</w:t>
      </w:r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from </w:t>
      </w:r>
      <w:proofErr w:type="spellStart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>sequencing</w:t>
      </w:r>
      <w:proofErr w:type="spellEnd"/>
      <w:r w:rsidRPr="00E402CC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sv-SE" w:eastAsia="sv-SE"/>
          <w14:ligatures w14:val="none"/>
        </w:rPr>
        <w:t xml:space="preserve"> experiments.</w:t>
      </w:r>
    </w:p>
    <w:p w14:paraId="52F8084B" w14:textId="238E2EDD" w:rsidR="003A4573" w:rsidRPr="00A87302" w:rsidRDefault="003A4573" w:rsidP="00107AB0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</w:pPr>
      <w:r w:rsidRPr="00A87302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Permutational Multivariate Analysis of Variance (</w:t>
      </w:r>
      <w:proofErr w:type="spellStart"/>
      <w:r w:rsidRPr="00A87302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PERMANOVA</w:t>
      </w:r>
      <w:proofErr w:type="spellEnd"/>
      <w:r w:rsidRPr="00A87302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 xml:space="preserve">) with adonis2 function, </w:t>
      </w:r>
      <w:r w:rsidRPr="00A87302">
        <w:rPr>
          <w:rFonts w:ascii="Times New Roman" w:hAnsi="Times New Roman" w:cs="Times New Roman"/>
          <w:color w:val="000000"/>
          <w:sz w:val="20"/>
          <w:szCs w:val="20"/>
        </w:rPr>
        <w:t xml:space="preserve">all from the vegan package, </w:t>
      </w:r>
      <w:r w:rsidRPr="00A87302">
        <w:rPr>
          <w:rFonts w:ascii="Times New Roman" w:hAnsi="Times New Roman" w:cs="Times New Roman"/>
          <w:color w:val="000000"/>
          <w:sz w:val="20"/>
          <w:szCs w:val="20"/>
          <w:bdr w:val="none" w:sz="0" w:space="0" w:color="auto" w:frame="1"/>
        </w:rPr>
        <w:t>with 99999 permutations used.</w:t>
      </w:r>
    </w:p>
    <w:p w14:paraId="4305C7F7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7D34A5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598138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BF3508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625F20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E84C21" w14:textId="77777777" w:rsidR="003A4573" w:rsidRPr="00A87302" w:rsidRDefault="003A4573" w:rsidP="00107A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A4573" w:rsidRPr="00A87302" w:rsidSect="003A4573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BB602C"/>
    <w:multiLevelType w:val="hybridMultilevel"/>
    <w:tmpl w:val="6EBEDCFC"/>
    <w:lvl w:ilvl="0" w:tplc="2D1ACBE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447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73"/>
    <w:rsid w:val="00003F77"/>
    <w:rsid w:val="000309B6"/>
    <w:rsid w:val="0004016D"/>
    <w:rsid w:val="00040715"/>
    <w:rsid w:val="00045862"/>
    <w:rsid w:val="0004643D"/>
    <w:rsid w:val="00046C21"/>
    <w:rsid w:val="0005432B"/>
    <w:rsid w:val="000569EE"/>
    <w:rsid w:val="00063EF9"/>
    <w:rsid w:val="000827A1"/>
    <w:rsid w:val="00086E9E"/>
    <w:rsid w:val="00087B2A"/>
    <w:rsid w:val="000901CC"/>
    <w:rsid w:val="00097A68"/>
    <w:rsid w:val="000B028C"/>
    <w:rsid w:val="000C32B9"/>
    <w:rsid w:val="000D58D1"/>
    <w:rsid w:val="000E31DA"/>
    <w:rsid w:val="000E426C"/>
    <w:rsid w:val="000E6551"/>
    <w:rsid w:val="0010695B"/>
    <w:rsid w:val="00107228"/>
    <w:rsid w:val="00107AB0"/>
    <w:rsid w:val="00165476"/>
    <w:rsid w:val="00165F43"/>
    <w:rsid w:val="00181E94"/>
    <w:rsid w:val="00194680"/>
    <w:rsid w:val="001A6B4C"/>
    <w:rsid w:val="001C09F7"/>
    <w:rsid w:val="001C6A6C"/>
    <w:rsid w:val="001D77EC"/>
    <w:rsid w:val="001E2D80"/>
    <w:rsid w:val="001E4189"/>
    <w:rsid w:val="001F66E6"/>
    <w:rsid w:val="00204C9F"/>
    <w:rsid w:val="00206B1F"/>
    <w:rsid w:val="00206F2C"/>
    <w:rsid w:val="00216895"/>
    <w:rsid w:val="00216F3B"/>
    <w:rsid w:val="00227A03"/>
    <w:rsid w:val="00243A3E"/>
    <w:rsid w:val="00244DEE"/>
    <w:rsid w:val="00245694"/>
    <w:rsid w:val="00256D07"/>
    <w:rsid w:val="00262EE0"/>
    <w:rsid w:val="002672EC"/>
    <w:rsid w:val="00267832"/>
    <w:rsid w:val="002934ED"/>
    <w:rsid w:val="002963A1"/>
    <w:rsid w:val="002A60C2"/>
    <w:rsid w:val="002B2C0B"/>
    <w:rsid w:val="002C0FC3"/>
    <w:rsid w:val="002C1B5C"/>
    <w:rsid w:val="002C5540"/>
    <w:rsid w:val="002C731D"/>
    <w:rsid w:val="002E08A5"/>
    <w:rsid w:val="002F546F"/>
    <w:rsid w:val="002F7993"/>
    <w:rsid w:val="0030270D"/>
    <w:rsid w:val="0030284B"/>
    <w:rsid w:val="003119BC"/>
    <w:rsid w:val="003142A5"/>
    <w:rsid w:val="00320155"/>
    <w:rsid w:val="003233AB"/>
    <w:rsid w:val="00327360"/>
    <w:rsid w:val="00327651"/>
    <w:rsid w:val="00344F8E"/>
    <w:rsid w:val="00346789"/>
    <w:rsid w:val="00355175"/>
    <w:rsid w:val="003634A6"/>
    <w:rsid w:val="00364DA0"/>
    <w:rsid w:val="00375924"/>
    <w:rsid w:val="00380F37"/>
    <w:rsid w:val="00384FF5"/>
    <w:rsid w:val="00390A87"/>
    <w:rsid w:val="00390EBE"/>
    <w:rsid w:val="003A4573"/>
    <w:rsid w:val="003B3A62"/>
    <w:rsid w:val="003C1DFF"/>
    <w:rsid w:val="003C5603"/>
    <w:rsid w:val="003C7245"/>
    <w:rsid w:val="003F13A7"/>
    <w:rsid w:val="003F19EB"/>
    <w:rsid w:val="003F4F68"/>
    <w:rsid w:val="003F4FD9"/>
    <w:rsid w:val="003F600D"/>
    <w:rsid w:val="003F7918"/>
    <w:rsid w:val="00400F87"/>
    <w:rsid w:val="00414CC6"/>
    <w:rsid w:val="00415E21"/>
    <w:rsid w:val="00416E27"/>
    <w:rsid w:val="00435D04"/>
    <w:rsid w:val="00440059"/>
    <w:rsid w:val="00440114"/>
    <w:rsid w:val="00442DAE"/>
    <w:rsid w:val="00445682"/>
    <w:rsid w:val="00446B7E"/>
    <w:rsid w:val="00450619"/>
    <w:rsid w:val="004533F3"/>
    <w:rsid w:val="0045486B"/>
    <w:rsid w:val="004637DC"/>
    <w:rsid w:val="00465FCC"/>
    <w:rsid w:val="004732BA"/>
    <w:rsid w:val="004A01DD"/>
    <w:rsid w:val="004B528B"/>
    <w:rsid w:val="004B679B"/>
    <w:rsid w:val="004C07B2"/>
    <w:rsid w:val="004D3208"/>
    <w:rsid w:val="004E2002"/>
    <w:rsid w:val="004E2D34"/>
    <w:rsid w:val="004F1446"/>
    <w:rsid w:val="004F71BD"/>
    <w:rsid w:val="00521CBC"/>
    <w:rsid w:val="0053261B"/>
    <w:rsid w:val="00537BA3"/>
    <w:rsid w:val="00544412"/>
    <w:rsid w:val="005555AE"/>
    <w:rsid w:val="0057638A"/>
    <w:rsid w:val="00583A3D"/>
    <w:rsid w:val="005857FB"/>
    <w:rsid w:val="00590094"/>
    <w:rsid w:val="00592E71"/>
    <w:rsid w:val="00593983"/>
    <w:rsid w:val="005A2942"/>
    <w:rsid w:val="005C3E0D"/>
    <w:rsid w:val="005C41D9"/>
    <w:rsid w:val="005E7E47"/>
    <w:rsid w:val="0060159E"/>
    <w:rsid w:val="00601EE6"/>
    <w:rsid w:val="006038D2"/>
    <w:rsid w:val="006140CC"/>
    <w:rsid w:val="00620099"/>
    <w:rsid w:val="0062252B"/>
    <w:rsid w:val="00625289"/>
    <w:rsid w:val="00630DC2"/>
    <w:rsid w:val="00633582"/>
    <w:rsid w:val="006347E1"/>
    <w:rsid w:val="00637D26"/>
    <w:rsid w:val="00642E35"/>
    <w:rsid w:val="00645B82"/>
    <w:rsid w:val="006531F9"/>
    <w:rsid w:val="00654474"/>
    <w:rsid w:val="00654D0B"/>
    <w:rsid w:val="006641F8"/>
    <w:rsid w:val="00682FA0"/>
    <w:rsid w:val="0069247A"/>
    <w:rsid w:val="00694F1A"/>
    <w:rsid w:val="00697F71"/>
    <w:rsid w:val="006A2F94"/>
    <w:rsid w:val="006C04C7"/>
    <w:rsid w:val="006C258D"/>
    <w:rsid w:val="006D663B"/>
    <w:rsid w:val="006F5A3B"/>
    <w:rsid w:val="00703A35"/>
    <w:rsid w:val="00711A8A"/>
    <w:rsid w:val="0071247B"/>
    <w:rsid w:val="00720D55"/>
    <w:rsid w:val="00727B9C"/>
    <w:rsid w:val="00742187"/>
    <w:rsid w:val="00743463"/>
    <w:rsid w:val="007445E5"/>
    <w:rsid w:val="00752AA9"/>
    <w:rsid w:val="00771298"/>
    <w:rsid w:val="007856FE"/>
    <w:rsid w:val="00786E0B"/>
    <w:rsid w:val="00787837"/>
    <w:rsid w:val="007A121C"/>
    <w:rsid w:val="007A455D"/>
    <w:rsid w:val="007B5497"/>
    <w:rsid w:val="007C3053"/>
    <w:rsid w:val="007C392B"/>
    <w:rsid w:val="007C5F62"/>
    <w:rsid w:val="007D563A"/>
    <w:rsid w:val="007E2B59"/>
    <w:rsid w:val="007E4362"/>
    <w:rsid w:val="00807E17"/>
    <w:rsid w:val="008109C1"/>
    <w:rsid w:val="008211A1"/>
    <w:rsid w:val="00833CA9"/>
    <w:rsid w:val="008407A0"/>
    <w:rsid w:val="00845E71"/>
    <w:rsid w:val="00852B66"/>
    <w:rsid w:val="00853311"/>
    <w:rsid w:val="00861C3D"/>
    <w:rsid w:val="00863C50"/>
    <w:rsid w:val="00882AD6"/>
    <w:rsid w:val="00890BA0"/>
    <w:rsid w:val="008A2DFD"/>
    <w:rsid w:val="008B67B5"/>
    <w:rsid w:val="008B6C64"/>
    <w:rsid w:val="008B7389"/>
    <w:rsid w:val="008B7CE8"/>
    <w:rsid w:val="008C590C"/>
    <w:rsid w:val="008C66F8"/>
    <w:rsid w:val="008D79B7"/>
    <w:rsid w:val="008D7D23"/>
    <w:rsid w:val="008E12E2"/>
    <w:rsid w:val="009031D1"/>
    <w:rsid w:val="00920EAF"/>
    <w:rsid w:val="009246B4"/>
    <w:rsid w:val="00931955"/>
    <w:rsid w:val="00934FC2"/>
    <w:rsid w:val="00960EA5"/>
    <w:rsid w:val="00980C6D"/>
    <w:rsid w:val="00984D8F"/>
    <w:rsid w:val="00986A1F"/>
    <w:rsid w:val="00990270"/>
    <w:rsid w:val="00992C19"/>
    <w:rsid w:val="009951DA"/>
    <w:rsid w:val="009A2941"/>
    <w:rsid w:val="009A76C8"/>
    <w:rsid w:val="009C2CA8"/>
    <w:rsid w:val="009D0E14"/>
    <w:rsid w:val="009E0CB1"/>
    <w:rsid w:val="009F5C01"/>
    <w:rsid w:val="00A003FC"/>
    <w:rsid w:val="00A01B46"/>
    <w:rsid w:val="00A0442A"/>
    <w:rsid w:val="00A11F8B"/>
    <w:rsid w:val="00A17256"/>
    <w:rsid w:val="00A21FF1"/>
    <w:rsid w:val="00A260C5"/>
    <w:rsid w:val="00A33693"/>
    <w:rsid w:val="00A41C58"/>
    <w:rsid w:val="00A56B95"/>
    <w:rsid w:val="00A6301B"/>
    <w:rsid w:val="00A75FEF"/>
    <w:rsid w:val="00A82FA3"/>
    <w:rsid w:val="00A87302"/>
    <w:rsid w:val="00A92B7D"/>
    <w:rsid w:val="00A94829"/>
    <w:rsid w:val="00A95AAA"/>
    <w:rsid w:val="00AB012E"/>
    <w:rsid w:val="00AC33E9"/>
    <w:rsid w:val="00AC39E1"/>
    <w:rsid w:val="00AC6757"/>
    <w:rsid w:val="00AD35D4"/>
    <w:rsid w:val="00AD70B1"/>
    <w:rsid w:val="00AD7ED0"/>
    <w:rsid w:val="00AE408A"/>
    <w:rsid w:val="00AE73AD"/>
    <w:rsid w:val="00AF0CF0"/>
    <w:rsid w:val="00AF2974"/>
    <w:rsid w:val="00AF3889"/>
    <w:rsid w:val="00AF42BE"/>
    <w:rsid w:val="00B15D1C"/>
    <w:rsid w:val="00B22F81"/>
    <w:rsid w:val="00B2332F"/>
    <w:rsid w:val="00B32BCC"/>
    <w:rsid w:val="00B33ACE"/>
    <w:rsid w:val="00B55C61"/>
    <w:rsid w:val="00B56605"/>
    <w:rsid w:val="00B62B5D"/>
    <w:rsid w:val="00B633EC"/>
    <w:rsid w:val="00B84553"/>
    <w:rsid w:val="00B85272"/>
    <w:rsid w:val="00B85D6C"/>
    <w:rsid w:val="00B91851"/>
    <w:rsid w:val="00B94035"/>
    <w:rsid w:val="00B9427D"/>
    <w:rsid w:val="00BA060E"/>
    <w:rsid w:val="00BE2B5B"/>
    <w:rsid w:val="00BF0A86"/>
    <w:rsid w:val="00BF1361"/>
    <w:rsid w:val="00BF1AC9"/>
    <w:rsid w:val="00BF2D4F"/>
    <w:rsid w:val="00BF5882"/>
    <w:rsid w:val="00C258F1"/>
    <w:rsid w:val="00C367CA"/>
    <w:rsid w:val="00C36BAB"/>
    <w:rsid w:val="00C41938"/>
    <w:rsid w:val="00C43627"/>
    <w:rsid w:val="00C4385F"/>
    <w:rsid w:val="00C43BCE"/>
    <w:rsid w:val="00C51133"/>
    <w:rsid w:val="00C6050A"/>
    <w:rsid w:val="00C638BC"/>
    <w:rsid w:val="00C76BC4"/>
    <w:rsid w:val="00C81021"/>
    <w:rsid w:val="00C848A6"/>
    <w:rsid w:val="00C91C4F"/>
    <w:rsid w:val="00C97B34"/>
    <w:rsid w:val="00CA07AD"/>
    <w:rsid w:val="00CA4074"/>
    <w:rsid w:val="00CB6093"/>
    <w:rsid w:val="00CB7868"/>
    <w:rsid w:val="00CC0178"/>
    <w:rsid w:val="00CD09EA"/>
    <w:rsid w:val="00CD4C97"/>
    <w:rsid w:val="00CD57AE"/>
    <w:rsid w:val="00CD60B7"/>
    <w:rsid w:val="00CD6663"/>
    <w:rsid w:val="00CE1AA1"/>
    <w:rsid w:val="00CE4824"/>
    <w:rsid w:val="00CF2E86"/>
    <w:rsid w:val="00CF7F52"/>
    <w:rsid w:val="00D05281"/>
    <w:rsid w:val="00D262B2"/>
    <w:rsid w:val="00D323FB"/>
    <w:rsid w:val="00D35AC0"/>
    <w:rsid w:val="00D44386"/>
    <w:rsid w:val="00D444AF"/>
    <w:rsid w:val="00D469D5"/>
    <w:rsid w:val="00D46DB5"/>
    <w:rsid w:val="00D66146"/>
    <w:rsid w:val="00D80675"/>
    <w:rsid w:val="00D8121F"/>
    <w:rsid w:val="00D91EEA"/>
    <w:rsid w:val="00D93B98"/>
    <w:rsid w:val="00D94FF9"/>
    <w:rsid w:val="00DA58EE"/>
    <w:rsid w:val="00DB2679"/>
    <w:rsid w:val="00DB27E8"/>
    <w:rsid w:val="00DC13F5"/>
    <w:rsid w:val="00DC5C8F"/>
    <w:rsid w:val="00DC6CFE"/>
    <w:rsid w:val="00DC7776"/>
    <w:rsid w:val="00DD179F"/>
    <w:rsid w:val="00DD4A6D"/>
    <w:rsid w:val="00DE091A"/>
    <w:rsid w:val="00DE3746"/>
    <w:rsid w:val="00DE4FEE"/>
    <w:rsid w:val="00DF64D7"/>
    <w:rsid w:val="00E01018"/>
    <w:rsid w:val="00E059BD"/>
    <w:rsid w:val="00E07169"/>
    <w:rsid w:val="00E07B46"/>
    <w:rsid w:val="00E13C15"/>
    <w:rsid w:val="00E1563E"/>
    <w:rsid w:val="00E16917"/>
    <w:rsid w:val="00E27397"/>
    <w:rsid w:val="00E35919"/>
    <w:rsid w:val="00E429C8"/>
    <w:rsid w:val="00E42D12"/>
    <w:rsid w:val="00E42F4D"/>
    <w:rsid w:val="00E608D3"/>
    <w:rsid w:val="00E7413F"/>
    <w:rsid w:val="00E743DF"/>
    <w:rsid w:val="00E83AA6"/>
    <w:rsid w:val="00E95A29"/>
    <w:rsid w:val="00EA7DEB"/>
    <w:rsid w:val="00EB148C"/>
    <w:rsid w:val="00EC09C2"/>
    <w:rsid w:val="00EC5FC6"/>
    <w:rsid w:val="00ED1E14"/>
    <w:rsid w:val="00ED39BC"/>
    <w:rsid w:val="00ED4A93"/>
    <w:rsid w:val="00EF3617"/>
    <w:rsid w:val="00F2377D"/>
    <w:rsid w:val="00F419FA"/>
    <w:rsid w:val="00F71F2F"/>
    <w:rsid w:val="00F74B3D"/>
    <w:rsid w:val="00F763BE"/>
    <w:rsid w:val="00F76EF4"/>
    <w:rsid w:val="00F77907"/>
    <w:rsid w:val="00F84DAB"/>
    <w:rsid w:val="00F87774"/>
    <w:rsid w:val="00F96298"/>
    <w:rsid w:val="00FA104B"/>
    <w:rsid w:val="00FA274E"/>
    <w:rsid w:val="00FA52DF"/>
    <w:rsid w:val="00FB2034"/>
    <w:rsid w:val="00FB6AE1"/>
    <w:rsid w:val="00FC6DD4"/>
    <w:rsid w:val="00FD34C2"/>
    <w:rsid w:val="00FF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70644D"/>
  <w14:defaultImageDpi w14:val="32767"/>
  <w15:chartTrackingRefBased/>
  <w15:docId w15:val="{95637A15-2BE6-2B4B-9690-2DBD89A0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4573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A4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A4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A4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4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4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4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4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4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4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45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A45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A457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457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4573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457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4573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457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4573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3A4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A457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4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457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3A4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A4573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link w:val="ListstyckeChar"/>
    <w:uiPriority w:val="34"/>
    <w:qFormat/>
    <w:rsid w:val="003A457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A457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4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4573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3A4573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3A4573"/>
    <w:rPr>
      <w:color w:val="467886" w:themeColor="hyperlink"/>
      <w:u w:val="single"/>
    </w:rPr>
  </w:style>
  <w:style w:type="character" w:customStyle="1" w:styleId="normaltextrun">
    <w:name w:val="normaltextrun"/>
    <w:basedOn w:val="Standardstycketeckensnitt"/>
    <w:qFormat/>
    <w:rsid w:val="003A4573"/>
  </w:style>
  <w:style w:type="paragraph" w:styleId="Normalwebb">
    <w:name w:val="Normal (Web)"/>
    <w:basedOn w:val="Normal"/>
    <w:uiPriority w:val="99"/>
    <w:unhideWhenUsed/>
    <w:rsid w:val="003A4573"/>
    <w:rPr>
      <w:rFonts w:ascii="Calibri" w:hAnsi="Calibri" w:cs="Calibri"/>
      <w:kern w:val="0"/>
      <w:sz w:val="22"/>
      <w:szCs w:val="22"/>
      <w:lang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A4573"/>
    <w:pPr>
      <w:jc w:val="center"/>
    </w:pPr>
    <w:rPr>
      <w:rFonts w:ascii="Aptos" w:hAnsi="Aptos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3A4573"/>
    <w:rPr>
      <w:lang w:val="en-US"/>
    </w:rPr>
  </w:style>
  <w:style w:type="character" w:customStyle="1" w:styleId="EndNoteBibliographyTitleChar">
    <w:name w:val="EndNote Bibliography Title Char"/>
    <w:basedOn w:val="ListstyckeChar"/>
    <w:link w:val="EndNoteBibliographyTitle"/>
    <w:rsid w:val="003A4573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4573"/>
    <w:rPr>
      <w:rFonts w:ascii="Aptos" w:hAnsi="Aptos"/>
    </w:rPr>
  </w:style>
  <w:style w:type="character" w:customStyle="1" w:styleId="EndNoteBibliographyChar">
    <w:name w:val="EndNote Bibliography Char"/>
    <w:basedOn w:val="ListstyckeChar"/>
    <w:link w:val="EndNoteBibliography"/>
    <w:rsid w:val="003A4573"/>
    <w:rPr>
      <w:rFonts w:ascii="Aptos" w:hAnsi="Aptos"/>
      <w:lang w:val="en-US"/>
    </w:rPr>
  </w:style>
  <w:style w:type="character" w:styleId="Olstomnmnande">
    <w:name w:val="Unresolved Mention"/>
    <w:basedOn w:val="Standardstycketeckensnitt"/>
    <w:uiPriority w:val="99"/>
    <w:rsid w:val="003A457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rdstycketeckensnitt"/>
    <w:rsid w:val="003A4573"/>
  </w:style>
  <w:style w:type="character" w:styleId="Radnummer">
    <w:name w:val="line number"/>
    <w:basedOn w:val="Standardstycketeckensnitt"/>
    <w:uiPriority w:val="99"/>
    <w:semiHidden/>
    <w:unhideWhenUsed/>
    <w:rsid w:val="003A4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7</Words>
  <Characters>3699</Characters>
  <Application>Microsoft Office Word</Application>
  <DocSecurity>0</DocSecurity>
  <Lines>75</Lines>
  <Paragraphs>4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iben Grundström</dc:creator>
  <cp:keywords/>
  <dc:description/>
  <cp:lastModifiedBy>Caroline Riben Grundström</cp:lastModifiedBy>
  <cp:revision>15</cp:revision>
  <dcterms:created xsi:type="dcterms:W3CDTF">2026-03-07T17:19:00Z</dcterms:created>
  <dcterms:modified xsi:type="dcterms:W3CDTF">2026-03-09T13:26:00Z</dcterms:modified>
</cp:coreProperties>
</file>